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5700"/>
      </w:tblGrid>
      <w:tr w:rsidR="00D76C6C" w:rsidRPr="0046528A" w14:paraId="3C685FB7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</w:tcPr>
          <w:p w14:paraId="0C4AE5B7" w14:textId="77777777" w:rsidR="00D76C6C" w:rsidRPr="00D76C6C" w:rsidRDefault="00D76C6C" w:rsidP="00B76127">
            <w:pPr>
              <w:rPr>
                <w:rFonts w:ascii="Calibri" w:hAnsi="Calibri" w:cs="Calibri"/>
                <w:b/>
                <w:bCs/>
              </w:rPr>
            </w:pPr>
            <w:bookmarkStart w:id="0" w:name="_GoBack"/>
            <w:bookmarkEnd w:id="0"/>
            <w:r w:rsidRPr="00D76C6C">
              <w:rPr>
                <w:rFonts w:ascii="Calibri" w:hAnsi="Calibri" w:cs="Calibri"/>
                <w:b/>
                <w:bCs/>
              </w:rPr>
              <w:t>Primer</w:t>
            </w:r>
          </w:p>
        </w:tc>
        <w:tc>
          <w:tcPr>
            <w:tcW w:w="5700" w:type="dxa"/>
            <w:shd w:val="clear" w:color="auto" w:fill="auto"/>
            <w:noWrap/>
            <w:vAlign w:val="bottom"/>
          </w:tcPr>
          <w:p w14:paraId="305B5F6B" w14:textId="77777777" w:rsidR="00D76C6C" w:rsidRPr="00D76C6C" w:rsidRDefault="00D76C6C" w:rsidP="00B76127">
            <w:pPr>
              <w:rPr>
                <w:rFonts w:ascii="Calibri" w:hAnsi="Calibri" w:cs="Calibri"/>
                <w:b/>
                <w:bCs/>
              </w:rPr>
            </w:pPr>
            <w:r w:rsidRPr="00D76C6C">
              <w:rPr>
                <w:rFonts w:ascii="Calibri" w:hAnsi="Calibri" w:cs="Calibri"/>
                <w:b/>
                <w:bCs/>
              </w:rPr>
              <w:t>Sequence</w:t>
            </w:r>
          </w:p>
        </w:tc>
      </w:tr>
      <w:tr w:rsidR="00D76C6C" w:rsidRPr="0046528A" w14:paraId="68D657EE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B2CD323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4525(pilA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1ACAF85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catttcgaagagggtgtcgt</w:t>
            </w:r>
          </w:p>
        </w:tc>
      </w:tr>
      <w:tr w:rsidR="00D76C6C" w:rsidRPr="0046528A" w14:paraId="4DBACAAA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1F844C5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4525(pilA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C72DDFC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ctcgtagggctcgaagtgca</w:t>
            </w:r>
          </w:p>
        </w:tc>
      </w:tr>
      <w:tr w:rsidR="00D76C6C" w:rsidRPr="0046528A" w14:paraId="608F24F1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1FDBC7E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4525(pilA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E34F45B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catcttacggaacgttgtgattgggttcctct</w:t>
            </w:r>
          </w:p>
        </w:tc>
      </w:tr>
      <w:tr w:rsidR="00D76C6C" w:rsidRPr="0046528A" w14:paraId="22577B1E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E89223E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4525(pilA)_3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DF3858F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acaacgttccgtaagatgaatctctccgttg</w:t>
            </w:r>
          </w:p>
        </w:tc>
      </w:tr>
      <w:tr w:rsidR="00D76C6C" w:rsidRPr="0046528A" w14:paraId="3DB2F740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11B0245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430(lasR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432D8C6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gatctgggtcttggcattgag</w:t>
            </w:r>
          </w:p>
        </w:tc>
      </w:tr>
      <w:tr w:rsidR="00D76C6C" w:rsidRPr="0046528A" w14:paraId="275DD6CF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5C42B7E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430(lasR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1C54110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tatgcttaattaatcccgccgcgtagcggccat</w:t>
            </w:r>
          </w:p>
        </w:tc>
      </w:tr>
      <w:tr w:rsidR="00D76C6C" w:rsidRPr="0046528A" w14:paraId="1FC9930C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6068E6D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430(lasR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492D386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gggattaattaagcatagcgctacgttcttctt</w:t>
            </w:r>
          </w:p>
        </w:tc>
      </w:tr>
      <w:tr w:rsidR="00D76C6C" w:rsidRPr="0046528A" w14:paraId="7DB5B881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31B0542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430(lasR)_3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EA57CE9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ctggatcaacatggtcacctc</w:t>
            </w:r>
          </w:p>
        </w:tc>
      </w:tr>
      <w:tr w:rsidR="00D76C6C" w:rsidRPr="0046528A" w14:paraId="5C70ACE0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F74201A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432(lasI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5006D5E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ggtcgcctatctcggtatcag</w:t>
            </w:r>
          </w:p>
        </w:tc>
      </w:tr>
      <w:tr w:rsidR="00D76C6C" w:rsidRPr="0046528A" w14:paraId="7FB6A1AA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9A505A2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432(lasI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AD60625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agatgcttaattaatgacggggacctgtcggctc</w:t>
            </w:r>
          </w:p>
        </w:tc>
      </w:tr>
      <w:tr w:rsidR="00D76C6C" w:rsidRPr="0046528A" w14:paraId="23ABCCB3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C64EA13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432(lasI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674A35B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gtcattaattaagcatcttcacttcctccaaat</w:t>
            </w:r>
          </w:p>
        </w:tc>
      </w:tr>
      <w:tr w:rsidR="00D76C6C" w:rsidRPr="0046528A" w14:paraId="7F512234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0D8C56C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432(lasI)_3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71A8444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ggaaccgtccatctaccagac</w:t>
            </w:r>
          </w:p>
        </w:tc>
      </w:tr>
      <w:tr w:rsidR="00D76C6C" w:rsidRPr="0046528A" w14:paraId="0C1AAC94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69A2E9B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544(anr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3FAEB1E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gcatcgacatcacgtcttcc</w:t>
            </w:r>
          </w:p>
        </w:tc>
      </w:tr>
      <w:tr w:rsidR="00D76C6C" w:rsidRPr="0046528A" w14:paraId="539ACC14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65B5299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544(anr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87CB790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ttcattaattaagcattgaggggtccttgctag</w:t>
            </w:r>
          </w:p>
        </w:tc>
      </w:tr>
      <w:tr w:rsidR="00D76C6C" w:rsidRPr="0046528A" w14:paraId="7DD5B2C3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4940104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544(anr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CF7E9EA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aatgcttaattaatgaagcgcctgcgaaccgcc</w:t>
            </w:r>
          </w:p>
        </w:tc>
      </w:tr>
      <w:tr w:rsidR="00D76C6C" w:rsidRPr="0046528A" w14:paraId="4EC8DB17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A37CD51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 xml:space="preserve">PA1544(anr)_3p_right 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9CC5440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ctcctcggcatattcgttgtag</w:t>
            </w:r>
          </w:p>
        </w:tc>
      </w:tr>
      <w:tr w:rsidR="00D76C6C" w:rsidRPr="0046528A" w14:paraId="7D1846B0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A89D1E8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713(exsA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4466EDF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cagtagaagtgatcctgtgcctg</w:t>
            </w:r>
          </w:p>
        </w:tc>
      </w:tr>
      <w:tr w:rsidR="00D76C6C" w:rsidRPr="0046528A" w14:paraId="786831E4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75CBA6F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713(exsA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B690EC4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atatgcttaattaatgacgttttttgaaagcccg</w:t>
            </w:r>
          </w:p>
        </w:tc>
      </w:tr>
      <w:tr w:rsidR="00D76C6C" w:rsidRPr="0046528A" w14:paraId="55155FCF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04EFCFA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713(exsA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14BD41F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gtcattaattaagcatattataagaaccccaac</w:t>
            </w:r>
          </w:p>
        </w:tc>
      </w:tr>
      <w:tr w:rsidR="00D76C6C" w:rsidRPr="0046528A" w14:paraId="04C357D2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0096B08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713(exsA)_3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45BE73F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ggcaaggtccagttgtatgc</w:t>
            </w:r>
          </w:p>
        </w:tc>
      </w:tr>
      <w:tr w:rsidR="00D76C6C" w:rsidRPr="0046528A" w14:paraId="2973F846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50CD78C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716(pscC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8B601E7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gtcgccgagcactacatagg</w:t>
            </w:r>
          </w:p>
        </w:tc>
      </w:tr>
      <w:tr w:rsidR="00D76C6C" w:rsidRPr="0046528A" w14:paraId="32DA7380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1086AD9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716(pscC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AF7E35F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gcctcttaattaaaaggacggcgcctggtgcgt</w:t>
            </w:r>
          </w:p>
        </w:tc>
      </w:tr>
      <w:tr w:rsidR="00D76C6C" w:rsidRPr="0046528A" w14:paraId="5A363867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18DD3FD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716(pscC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90A4643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ccttttaattaagaggcagcagcgccagcagtc</w:t>
            </w:r>
          </w:p>
        </w:tc>
      </w:tr>
      <w:tr w:rsidR="00D76C6C" w:rsidRPr="0046528A" w14:paraId="66E44A2B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D1EB855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716(pscC)_3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E928AD1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gtctatggctggtgggaaag</w:t>
            </w:r>
          </w:p>
        </w:tc>
      </w:tr>
      <w:tr w:rsidR="00D76C6C" w:rsidRPr="0046528A" w14:paraId="5FA0D6B2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EFE3015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727(mucR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8877503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gccactggaagatcgagaag</w:t>
            </w:r>
          </w:p>
        </w:tc>
      </w:tr>
      <w:tr w:rsidR="00D76C6C" w:rsidRPr="0046528A" w14:paraId="3A3DD8F9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8594601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727(mucR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3DF57F3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gctcattaattaagcatgaaagcgtccgaacggg</w:t>
            </w:r>
          </w:p>
        </w:tc>
      </w:tr>
      <w:tr w:rsidR="00D76C6C" w:rsidRPr="0046528A" w14:paraId="0EFA56A3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1B99E2C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1727(mucR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8F5F664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catgcttaattaatgagcgccgccagcggcgcg</w:t>
            </w:r>
          </w:p>
        </w:tc>
      </w:tr>
      <w:tr w:rsidR="00D76C6C" w:rsidRPr="0046528A" w14:paraId="78A95F9A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4DA6BE1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 xml:space="preserve">PA1727(mucR)_3p_right 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A696736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ctcatgtccacggtgttgtagtc</w:t>
            </w:r>
          </w:p>
        </w:tc>
      </w:tr>
      <w:tr w:rsidR="00D76C6C" w:rsidRPr="0046528A" w14:paraId="3CAB9A67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4C580BF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2586(gacA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7E8E524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gcttcatccagatcagccc</w:t>
            </w:r>
          </w:p>
        </w:tc>
      </w:tr>
      <w:tr w:rsidR="00D76C6C" w:rsidRPr="0046528A" w14:paraId="623979F0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E4F32DE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2586(gacA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F5F3322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agcagttaattaagcacgctgcacctcgtcgcgc</w:t>
            </w:r>
          </w:p>
        </w:tc>
      </w:tr>
      <w:tr w:rsidR="00D76C6C" w:rsidRPr="0046528A" w14:paraId="78590395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207DD2E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2586(gacA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2BD0442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gcgtgcttaattaactgctcgccgtccgccacgg</w:t>
            </w:r>
          </w:p>
        </w:tc>
      </w:tr>
      <w:tr w:rsidR="00D76C6C" w:rsidRPr="0046528A" w14:paraId="472F0F72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9EB6065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2586(gacA)_3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5DDC082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aggtgtacgcaagcgcc</w:t>
            </w:r>
          </w:p>
        </w:tc>
      </w:tr>
      <w:tr w:rsidR="00D76C6C" w:rsidRPr="0046528A" w14:paraId="34356DE0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370688B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3476(rhlI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A679E6C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tactgcaatgaggaatgacgg</w:t>
            </w:r>
          </w:p>
        </w:tc>
      </w:tr>
      <w:tr w:rsidR="00D76C6C" w:rsidRPr="0046528A" w14:paraId="55E33BBA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0C4FFA6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3476(rhlI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0902B8B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ctcattaattaagcatgaccaagtccccgtgtc</w:t>
            </w:r>
          </w:p>
        </w:tc>
      </w:tr>
      <w:tr w:rsidR="00D76C6C" w:rsidRPr="0046528A" w14:paraId="76173CC7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97737D0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3476(rhlI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DA4CB47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catgcttaattaatgaggtcgtcagccgtttcg</w:t>
            </w:r>
          </w:p>
        </w:tc>
      </w:tr>
      <w:tr w:rsidR="00D76C6C" w:rsidRPr="0046528A" w14:paraId="641E9B3E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483A443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3476(rhlI)_3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94195D9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ccctgtactacttgccgtgc</w:t>
            </w:r>
          </w:p>
        </w:tc>
      </w:tr>
      <w:tr w:rsidR="00D76C6C" w:rsidRPr="0046528A" w14:paraId="1541CE79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5368BA5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3540(algD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897DE8F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cactcgctcatcacgtagcc</w:t>
            </w:r>
          </w:p>
        </w:tc>
      </w:tr>
      <w:tr w:rsidR="00D76C6C" w:rsidRPr="0046528A" w14:paraId="551FBBCA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89AA61E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3540(algD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FE37C2D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gatgcttaattaatagcgggccgccccctggcc</w:t>
            </w:r>
          </w:p>
        </w:tc>
      </w:tr>
      <w:tr w:rsidR="00D76C6C" w:rsidRPr="0046528A" w14:paraId="37147431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D740E86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lastRenderedPageBreak/>
              <w:t>PA3540(algD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85DF1DD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gctattaattaagcatcgcattcacctcgattg</w:t>
            </w:r>
          </w:p>
        </w:tc>
      </w:tr>
      <w:tr w:rsidR="00D76C6C" w:rsidRPr="0046528A" w14:paraId="41960766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6BA4B87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3540(algD)_3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3F037B5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gctggtattcctcagggacg</w:t>
            </w:r>
          </w:p>
        </w:tc>
      </w:tr>
      <w:tr w:rsidR="00D76C6C" w:rsidRPr="0046528A" w14:paraId="3A4C6577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3A6BC6E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5261(algR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E97A2C7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ccgttgagtcgcttgttcag</w:t>
            </w:r>
          </w:p>
        </w:tc>
      </w:tr>
      <w:tr w:rsidR="00D76C6C" w:rsidRPr="0046528A" w14:paraId="4A83D1DC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FDD5069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5261(algR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8629F3E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gcgacttaattaatgacggcggtcggcggttcg</w:t>
            </w:r>
          </w:p>
        </w:tc>
      </w:tr>
      <w:tr w:rsidR="00D76C6C" w:rsidRPr="0046528A" w14:paraId="329A7E39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E16B193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5261(algR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7A72747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gtcattaattaagtcgcgccagaggttcgtcat</w:t>
            </w:r>
          </w:p>
        </w:tc>
      </w:tr>
      <w:tr w:rsidR="00D76C6C" w:rsidRPr="0046528A" w14:paraId="71BDC412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BE929B8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5261(algR)_3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AF26FF4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agtggatcgtactgctctcgg</w:t>
            </w:r>
          </w:p>
        </w:tc>
      </w:tr>
      <w:tr w:rsidR="00D76C6C" w:rsidRPr="0046528A" w14:paraId="4BCFE29B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817DE0D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5262(algZ)_5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6AE67C5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aaaagcaggctgcggtttccagttccttgac</w:t>
            </w:r>
          </w:p>
        </w:tc>
      </w:tr>
      <w:tr w:rsidR="00D76C6C" w:rsidRPr="0046528A" w14:paraId="045EA121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1353FAF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5262(algZ)_5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2D8DB36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gatgcttaattaactacgctatccatgtgcgcg</w:t>
            </w:r>
          </w:p>
        </w:tc>
      </w:tr>
      <w:tr w:rsidR="00D76C6C" w:rsidRPr="0046528A" w14:paraId="7F6ADB57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D582D67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5262(algZ)_3p_lef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AD2AE04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gtagttaattaagcatcgacagagtttccgcaa</w:t>
            </w:r>
          </w:p>
        </w:tc>
      </w:tr>
      <w:tr w:rsidR="00D76C6C" w:rsidRPr="0046528A" w14:paraId="3DC0B346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16D9D9A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5262(algZ)_3p_right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54406AC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gtccacagcaccagctcttc</w:t>
            </w:r>
          </w:p>
        </w:tc>
      </w:tr>
      <w:tr w:rsidR="00D76C6C" w:rsidRPr="0046528A" w14:paraId="77EE0205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4AA6683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5261(algR)_complement_fwd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82B8083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gggtctaga cga cag gcg tta cac aat a</w:t>
            </w:r>
          </w:p>
        </w:tc>
      </w:tr>
      <w:tr w:rsidR="00D76C6C" w:rsidRPr="0046528A" w14:paraId="202C6656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0D07142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PA5261(algR)_complement_rvs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79592C5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cgcaagctt tga taa cag ttc gaa ccc ga</w:t>
            </w:r>
          </w:p>
        </w:tc>
      </w:tr>
      <w:tr w:rsidR="00D76C6C" w:rsidRPr="0046528A" w14:paraId="4AF8FB97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25EBD38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D54N_SDM_fwd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78DEE39" w14:textId="77777777" w:rsidR="00D76C6C" w:rsidRPr="0046528A" w:rsidRDefault="00D76C6C" w:rsidP="00B76127">
            <w:pPr>
              <w:rPr>
                <w:rFonts w:ascii="Calibri" w:hAnsi="Calibri" w:cs="Calibri"/>
                <w:color w:val="000000"/>
              </w:rPr>
            </w:pPr>
            <w:r w:rsidRPr="0046528A">
              <w:rPr>
                <w:rFonts w:ascii="Calibri" w:hAnsi="Calibri" w:cs="Calibri"/>
                <w:color w:val="000000"/>
              </w:rPr>
              <w:t>cgtcctgctgaatatccgcatg</w:t>
            </w:r>
          </w:p>
        </w:tc>
      </w:tr>
      <w:tr w:rsidR="00D76C6C" w:rsidRPr="0046528A" w14:paraId="17A109C2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CD8A580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D54N_SDM_rvs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E51EA94" w14:textId="77777777" w:rsidR="00D76C6C" w:rsidRPr="0046528A" w:rsidRDefault="00D76C6C" w:rsidP="00B76127">
            <w:pPr>
              <w:rPr>
                <w:rFonts w:ascii="Calibri" w:hAnsi="Calibri" w:cs="Calibri"/>
                <w:color w:val="000000"/>
              </w:rPr>
            </w:pPr>
            <w:r w:rsidRPr="0046528A">
              <w:rPr>
                <w:rFonts w:ascii="Calibri" w:hAnsi="Calibri" w:cs="Calibri"/>
                <w:color w:val="000000"/>
              </w:rPr>
              <w:t>atatcgggcttgaggctg</w:t>
            </w:r>
          </w:p>
        </w:tc>
      </w:tr>
      <w:tr w:rsidR="00D76C6C" w:rsidRPr="0046528A" w14:paraId="512D2408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80010B9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D54E_SDM_fwd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58E5A5A" w14:textId="77777777" w:rsidR="00D76C6C" w:rsidRPr="0046528A" w:rsidRDefault="00D76C6C" w:rsidP="00B76127">
            <w:pPr>
              <w:rPr>
                <w:rFonts w:ascii="Calibri" w:hAnsi="Calibri" w:cs="Calibri"/>
                <w:color w:val="000000"/>
              </w:rPr>
            </w:pPr>
            <w:r w:rsidRPr="0046528A">
              <w:rPr>
                <w:rFonts w:ascii="Calibri" w:hAnsi="Calibri" w:cs="Calibri"/>
                <w:color w:val="000000"/>
              </w:rPr>
              <w:t>tcctgctggaaatccgcatgc</w:t>
            </w:r>
          </w:p>
        </w:tc>
      </w:tr>
      <w:tr w:rsidR="00D76C6C" w:rsidRPr="0046528A" w14:paraId="4A0B68B1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BCC31FA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D54E_SDM_rvs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3A63350" w14:textId="77777777" w:rsidR="00D76C6C" w:rsidRPr="0046528A" w:rsidRDefault="00D76C6C" w:rsidP="00B76127">
            <w:pPr>
              <w:rPr>
                <w:rFonts w:ascii="Calibri" w:hAnsi="Calibri" w:cs="Calibri"/>
                <w:color w:val="000000"/>
              </w:rPr>
            </w:pPr>
            <w:r w:rsidRPr="0046528A">
              <w:rPr>
                <w:rFonts w:ascii="Calibri" w:hAnsi="Calibri" w:cs="Calibri"/>
                <w:color w:val="000000"/>
              </w:rPr>
              <w:t>cgatatcgggcttgaggc</w:t>
            </w:r>
          </w:p>
        </w:tc>
      </w:tr>
      <w:tr w:rsidR="00D76C6C" w:rsidRPr="0046528A" w14:paraId="2C5B1034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2BC260B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algR_replace_wd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70C425E" w14:textId="77777777" w:rsidR="00D76C6C" w:rsidRPr="0046528A" w:rsidRDefault="00D76C6C" w:rsidP="00B76127">
            <w:pPr>
              <w:rPr>
                <w:rFonts w:ascii="Calibri" w:hAnsi="Calibri" w:cs="Calibri"/>
                <w:color w:val="000000"/>
              </w:rPr>
            </w:pPr>
            <w:r w:rsidRPr="0046528A">
              <w:rPr>
                <w:rFonts w:ascii="Calibri" w:hAnsi="Calibri" w:cs="Calibri"/>
                <w:color w:val="000000"/>
              </w:rPr>
              <w:t>tacaaaaaagcaggct﻿gacgacttcttcattcccga</w:t>
            </w:r>
          </w:p>
        </w:tc>
      </w:tr>
      <w:tr w:rsidR="00D76C6C" w:rsidRPr="0046528A" w14:paraId="7296A6D7" w14:textId="77777777" w:rsidTr="00B76127">
        <w:trPr>
          <w:trHeight w:val="32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C895EB4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algR_replace_rvs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D02E1A0" w14:textId="77777777" w:rsidR="00D76C6C" w:rsidRPr="0046528A" w:rsidRDefault="00D76C6C" w:rsidP="00B76127">
            <w:pPr>
              <w:rPr>
                <w:rFonts w:ascii="Calibri" w:hAnsi="Calibri" w:cs="Calibri"/>
              </w:rPr>
            </w:pPr>
            <w:r w:rsidRPr="0046528A">
              <w:rPr>
                <w:rFonts w:ascii="Calibri" w:hAnsi="Calibri" w:cs="Calibri"/>
              </w:rPr>
              <w:t>tacaagaaagctgggtgtatggtgcaagggttccag</w:t>
            </w:r>
          </w:p>
        </w:tc>
      </w:tr>
    </w:tbl>
    <w:p w14:paraId="55594EAA" w14:textId="77777777" w:rsidR="00F3316E" w:rsidRDefault="00F3316E"/>
    <w:sectPr w:rsidR="00F3316E" w:rsidSect="00D7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C6C"/>
    <w:rsid w:val="00011E2D"/>
    <w:rsid w:val="00024EA5"/>
    <w:rsid w:val="00042B6C"/>
    <w:rsid w:val="00043774"/>
    <w:rsid w:val="00066CC1"/>
    <w:rsid w:val="00074E74"/>
    <w:rsid w:val="000764A4"/>
    <w:rsid w:val="00087668"/>
    <w:rsid w:val="000B0763"/>
    <w:rsid w:val="000E4C3F"/>
    <w:rsid w:val="000E5E85"/>
    <w:rsid w:val="001147F0"/>
    <w:rsid w:val="00125EBA"/>
    <w:rsid w:val="00135E21"/>
    <w:rsid w:val="001650D4"/>
    <w:rsid w:val="0017246B"/>
    <w:rsid w:val="00172FB3"/>
    <w:rsid w:val="001811CB"/>
    <w:rsid w:val="00181284"/>
    <w:rsid w:val="00191E64"/>
    <w:rsid w:val="001A740F"/>
    <w:rsid w:val="001D17D2"/>
    <w:rsid w:val="001D405B"/>
    <w:rsid w:val="001D657A"/>
    <w:rsid w:val="001E09DE"/>
    <w:rsid w:val="00206331"/>
    <w:rsid w:val="0020655E"/>
    <w:rsid w:val="00232DF0"/>
    <w:rsid w:val="00234F1B"/>
    <w:rsid w:val="0025777A"/>
    <w:rsid w:val="002624F9"/>
    <w:rsid w:val="00284725"/>
    <w:rsid w:val="00287C12"/>
    <w:rsid w:val="00292409"/>
    <w:rsid w:val="00293592"/>
    <w:rsid w:val="002948EA"/>
    <w:rsid w:val="002A2645"/>
    <w:rsid w:val="002A75F7"/>
    <w:rsid w:val="002B5F99"/>
    <w:rsid w:val="002E51EC"/>
    <w:rsid w:val="00300B22"/>
    <w:rsid w:val="00301491"/>
    <w:rsid w:val="0032614C"/>
    <w:rsid w:val="003274C0"/>
    <w:rsid w:val="003514EA"/>
    <w:rsid w:val="00366E42"/>
    <w:rsid w:val="0038574D"/>
    <w:rsid w:val="003B4ED9"/>
    <w:rsid w:val="003C51E5"/>
    <w:rsid w:val="003D2637"/>
    <w:rsid w:val="003F67B6"/>
    <w:rsid w:val="00426E54"/>
    <w:rsid w:val="00436944"/>
    <w:rsid w:val="004E0D95"/>
    <w:rsid w:val="004F795C"/>
    <w:rsid w:val="0050005C"/>
    <w:rsid w:val="00540CE0"/>
    <w:rsid w:val="00567167"/>
    <w:rsid w:val="00581813"/>
    <w:rsid w:val="005B4E0C"/>
    <w:rsid w:val="005B743F"/>
    <w:rsid w:val="005F55AA"/>
    <w:rsid w:val="005F79AB"/>
    <w:rsid w:val="00612FE3"/>
    <w:rsid w:val="00620696"/>
    <w:rsid w:val="0064495C"/>
    <w:rsid w:val="00665AAA"/>
    <w:rsid w:val="006770E6"/>
    <w:rsid w:val="00677C75"/>
    <w:rsid w:val="006F237D"/>
    <w:rsid w:val="00713989"/>
    <w:rsid w:val="007162AA"/>
    <w:rsid w:val="00720C0D"/>
    <w:rsid w:val="007274C0"/>
    <w:rsid w:val="00767238"/>
    <w:rsid w:val="007B5528"/>
    <w:rsid w:val="007C1306"/>
    <w:rsid w:val="007F0A37"/>
    <w:rsid w:val="00804FF8"/>
    <w:rsid w:val="00863F23"/>
    <w:rsid w:val="00882B6F"/>
    <w:rsid w:val="008B318E"/>
    <w:rsid w:val="008E1EC6"/>
    <w:rsid w:val="008E2156"/>
    <w:rsid w:val="008E516E"/>
    <w:rsid w:val="008F5CBD"/>
    <w:rsid w:val="008F7A23"/>
    <w:rsid w:val="009010A5"/>
    <w:rsid w:val="009023A9"/>
    <w:rsid w:val="00907401"/>
    <w:rsid w:val="00940C24"/>
    <w:rsid w:val="009417D9"/>
    <w:rsid w:val="00946F2C"/>
    <w:rsid w:val="009473FC"/>
    <w:rsid w:val="00947E3C"/>
    <w:rsid w:val="0096744E"/>
    <w:rsid w:val="00981820"/>
    <w:rsid w:val="00987B27"/>
    <w:rsid w:val="009B0D79"/>
    <w:rsid w:val="009C7614"/>
    <w:rsid w:val="00A063AB"/>
    <w:rsid w:val="00A10757"/>
    <w:rsid w:val="00A705DA"/>
    <w:rsid w:val="00A7582F"/>
    <w:rsid w:val="00A82021"/>
    <w:rsid w:val="00A85196"/>
    <w:rsid w:val="00AC636F"/>
    <w:rsid w:val="00AD4B25"/>
    <w:rsid w:val="00AE0167"/>
    <w:rsid w:val="00AF5529"/>
    <w:rsid w:val="00B13692"/>
    <w:rsid w:val="00B57651"/>
    <w:rsid w:val="00B91CA8"/>
    <w:rsid w:val="00B941EB"/>
    <w:rsid w:val="00BD34A4"/>
    <w:rsid w:val="00C13F16"/>
    <w:rsid w:val="00C2213F"/>
    <w:rsid w:val="00C47F8A"/>
    <w:rsid w:val="00C632C8"/>
    <w:rsid w:val="00C73181"/>
    <w:rsid w:val="00C82E99"/>
    <w:rsid w:val="00CA279A"/>
    <w:rsid w:val="00CA6124"/>
    <w:rsid w:val="00CD6C9F"/>
    <w:rsid w:val="00CE2DFC"/>
    <w:rsid w:val="00D4556C"/>
    <w:rsid w:val="00D630C2"/>
    <w:rsid w:val="00D72560"/>
    <w:rsid w:val="00D73AB4"/>
    <w:rsid w:val="00D76C6C"/>
    <w:rsid w:val="00D82FF0"/>
    <w:rsid w:val="00DA2A26"/>
    <w:rsid w:val="00DC781F"/>
    <w:rsid w:val="00DD3829"/>
    <w:rsid w:val="00E13FDC"/>
    <w:rsid w:val="00E17493"/>
    <w:rsid w:val="00E27AAF"/>
    <w:rsid w:val="00E33071"/>
    <w:rsid w:val="00E50446"/>
    <w:rsid w:val="00E857AC"/>
    <w:rsid w:val="00EA221D"/>
    <w:rsid w:val="00EB13D2"/>
    <w:rsid w:val="00EB6613"/>
    <w:rsid w:val="00EF016D"/>
    <w:rsid w:val="00F03C37"/>
    <w:rsid w:val="00F112C3"/>
    <w:rsid w:val="00F30A51"/>
    <w:rsid w:val="00F3316E"/>
    <w:rsid w:val="00F37FE4"/>
    <w:rsid w:val="00F41A86"/>
    <w:rsid w:val="00F54979"/>
    <w:rsid w:val="00F61003"/>
    <w:rsid w:val="00F77BE3"/>
    <w:rsid w:val="00F8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E15D3"/>
  <w14:defaultImageDpi w14:val="32767"/>
  <w15:chartTrackingRefBased/>
  <w15:docId w15:val="{CB186C43-0417-B94D-A863-0B87606F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76C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1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randa, Cristina</dc:creator>
  <cp:keywords/>
  <dc:description/>
  <cp:lastModifiedBy>Penaranda, Cristina</cp:lastModifiedBy>
  <cp:revision>1</cp:revision>
  <dcterms:created xsi:type="dcterms:W3CDTF">2021-04-13T00:17:00Z</dcterms:created>
  <dcterms:modified xsi:type="dcterms:W3CDTF">2021-04-13T00:18:00Z</dcterms:modified>
</cp:coreProperties>
</file>